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8"/>
        <w:gridCol w:w="2102"/>
        <w:gridCol w:w="1288"/>
        <w:gridCol w:w="1749"/>
        <w:gridCol w:w="1953"/>
      </w:tblGrid>
      <w:tr w:rsidR="00846688" w:rsidRPr="00846688" w:rsidTr="00846688">
        <w:trPr>
          <w:trHeight w:val="555"/>
        </w:trPr>
        <w:tc>
          <w:tcPr>
            <w:tcW w:w="10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upplementary Table 4. Summary of the investigated outcomes after kidney transplantation with and withour pre-transplant DSA, and the induction therapy applied on the DSA patients</w:t>
            </w:r>
          </w:p>
        </w:tc>
      </w:tr>
      <w:tr w:rsidR="00846688" w:rsidRPr="00846688" w:rsidTr="00846688">
        <w:trPr>
          <w:trHeight w:val="510"/>
        </w:trPr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CF2F8"/>
            <w:noWrap/>
            <w:vAlign w:val="center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Parameter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F2F8"/>
            <w:noWrap/>
            <w:vAlign w:val="center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All 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patients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(n=221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F2F8"/>
            <w:noWrap/>
            <w:vAlign w:val="center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DSA (n=41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F2F8"/>
            <w:noWrap/>
            <w:vAlign w:val="center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No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DSA (n=1804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F2F8"/>
            <w:vAlign w:val="center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p value</w:t>
            </w:r>
            <w:r w:rsidRPr="0084668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br/>
              <w:t>(DSA vs. No DSA)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ABM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174 (7.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106 (25.8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68 (3.8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&lt;0.0001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TCM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379 (17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66 (16.1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313 (17.4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204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 xml:space="preserve">Graft </w:t>
            </w:r>
            <w:proofErr w:type="spellStart"/>
            <w:r w:rsidRPr="00846688">
              <w:rPr>
                <w:rFonts w:eastAsia="Times New Roman" w:cs="Arial"/>
                <w:color w:val="000000"/>
                <w:szCs w:val="20"/>
              </w:rPr>
              <w:t>los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241 (10.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65 (15.8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176 (9.8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&lt;0.0001</w:t>
            </w:r>
          </w:p>
        </w:tc>
      </w:tr>
      <w:tr w:rsidR="00846688" w:rsidRPr="00846688" w:rsidTr="00846688">
        <w:trPr>
          <w:trHeight w:val="510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t>Mean eGFR</w:t>
            </w: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br/>
              <w:t>(ml/min/1.73m2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52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50.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52.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737</w:t>
            </w:r>
          </w:p>
        </w:tc>
      </w:tr>
      <w:tr w:rsidR="00846688" w:rsidRPr="00846688" w:rsidTr="00846688">
        <w:trPr>
          <w:trHeight w:val="540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t>Mean eGFR slope</w:t>
            </w: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br/>
              <w:t>(ml/min/1.73m2/year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0.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0.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0.3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005</w:t>
            </w:r>
          </w:p>
        </w:tc>
      </w:tr>
      <w:tr w:rsidR="00846688" w:rsidRPr="00846688" w:rsidTr="00846688">
        <w:trPr>
          <w:trHeight w:val="570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t>Mean total eGFR slope</w:t>
            </w:r>
            <w:r w:rsidRPr="00846688">
              <w:rPr>
                <w:rFonts w:eastAsia="Times New Roman" w:cs="Arial"/>
                <w:color w:val="000000"/>
                <w:szCs w:val="20"/>
                <w:lang w:val="en-US"/>
              </w:rPr>
              <w:br/>
              <w:t>(ml/min/1.73m2/year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0.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1.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-0.7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006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Pre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-transplant DSA 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patients</w:t>
            </w:r>
            <w:proofErr w:type="spellEnd"/>
          </w:p>
        </w:tc>
        <w:tc>
          <w:tcPr>
            <w:tcW w:w="709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Induction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therapy</w:t>
            </w:r>
            <w:proofErr w:type="spellEnd"/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Cumulative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MF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ATG/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Thymo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Basiliximab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No</w:t>
            </w:r>
            <w:proofErr w:type="spellEnd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induction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2F8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p </w:t>
            </w:r>
            <w:proofErr w:type="spellStart"/>
            <w:r w:rsidRPr="00846688">
              <w:rPr>
                <w:rFonts w:eastAsia="Times New Roman" w:cs="Arial"/>
                <w:b/>
                <w:bCs/>
                <w:color w:val="000000"/>
                <w:szCs w:val="20"/>
              </w:rPr>
              <w:t>value</w:t>
            </w:r>
            <w:proofErr w:type="spellEnd"/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 xml:space="preserve">  &lt;1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51 (60.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32 (38.1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1 (1.2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3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 xml:space="preserve">  1-2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75 (62.0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46 (38.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252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 xml:space="preserve">  2-5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78 (74.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27 (25.7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543</w:t>
            </w:r>
          </w:p>
        </w:tc>
      </w:tr>
      <w:tr w:rsidR="00846688" w:rsidRPr="00846688" w:rsidTr="00846688">
        <w:trPr>
          <w:trHeight w:val="255"/>
        </w:trPr>
        <w:tc>
          <w:tcPr>
            <w:tcW w:w="2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 xml:space="preserve">  &gt;5k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71 (70.3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30 (29.7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DEF3"/>
            <w:noWrap/>
            <w:vAlign w:val="bottom"/>
            <w:hideMark/>
          </w:tcPr>
          <w:p w:rsidR="00846688" w:rsidRPr="00846688" w:rsidRDefault="00846688" w:rsidP="008466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46688">
              <w:rPr>
                <w:rFonts w:eastAsia="Times New Roman" w:cs="Arial"/>
                <w:color w:val="000000"/>
                <w:szCs w:val="20"/>
              </w:rPr>
              <w:t>0.244</w:t>
            </w:r>
          </w:p>
        </w:tc>
      </w:tr>
    </w:tbl>
    <w:p w:rsidR="00BF1F82" w:rsidRDefault="00BF1F82">
      <w:bookmarkStart w:id="0" w:name="_GoBack"/>
      <w:bookmarkEnd w:id="0"/>
    </w:p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E4"/>
    <w:rsid w:val="00043FC3"/>
    <w:rsid w:val="005E6FD6"/>
    <w:rsid w:val="007F078A"/>
    <w:rsid w:val="00846688"/>
    <w:rsid w:val="00BF1F82"/>
    <w:rsid w:val="00FE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F649BE-194A-41CD-9F03-089BCA55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5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4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un</dc:creator>
  <cp:keywords/>
  <dc:description/>
  <cp:lastModifiedBy>Deng Yun</cp:lastModifiedBy>
  <cp:revision>2</cp:revision>
  <dcterms:created xsi:type="dcterms:W3CDTF">2022-07-28T13:14:00Z</dcterms:created>
  <dcterms:modified xsi:type="dcterms:W3CDTF">2022-07-28T13:14:00Z</dcterms:modified>
</cp:coreProperties>
</file>